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852"/>
        <w:tblW w:w="10628" w:type="dxa"/>
        <w:tblLook w:val="04A0" w:firstRow="1" w:lastRow="0" w:firstColumn="1" w:lastColumn="0" w:noHBand="0" w:noVBand="1"/>
      </w:tblPr>
      <w:tblGrid>
        <w:gridCol w:w="820"/>
        <w:gridCol w:w="740"/>
        <w:gridCol w:w="780"/>
        <w:gridCol w:w="680"/>
        <w:gridCol w:w="700"/>
        <w:gridCol w:w="700"/>
        <w:gridCol w:w="760"/>
        <w:gridCol w:w="700"/>
        <w:gridCol w:w="1180"/>
        <w:gridCol w:w="960"/>
        <w:gridCol w:w="960"/>
        <w:gridCol w:w="800"/>
        <w:gridCol w:w="600"/>
        <w:gridCol w:w="248"/>
      </w:tblGrid>
      <w:tr w:rsidR="00BD2D07" w:rsidRPr="00BD2D07" w14:paraId="069DDADE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E494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bookmarkStart w:id="0" w:name="_GoBack"/>
            <w:bookmarkEnd w:id="0"/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oup 1</w:t>
            </w:r>
            <w:r w:rsidR="006A7C84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F1B5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94D4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6E51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0971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232C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10C6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41D6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9AA3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4EA2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7A84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CF60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8345" w14:textId="77777777" w:rsidR="00BD2D07" w:rsidRPr="00BD2D07" w:rsidRDefault="00BD2D07" w:rsidP="000E11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D07" w:rsidRPr="00BD2D07" w14:paraId="338D3B05" w14:textId="77777777" w:rsidTr="000E1109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203B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705F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2A695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 min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7334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959E6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9562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 min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BFB8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DDFE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 mi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45B2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mperature in 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F9136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idity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8C67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tchen v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0FF58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ndow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0A816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lter</w:t>
            </w:r>
          </w:p>
        </w:tc>
      </w:tr>
      <w:tr w:rsidR="00BD2D07" w:rsidRPr="00BD2D07" w14:paraId="43A85384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FF4A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96D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AC73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7D89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3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CEB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AD3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8D5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4BC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C15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776E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99B8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8EAE7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8F8F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24DB6303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8BE74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3744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FE5A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0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58395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3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D082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8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CDBD9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FEC1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13C0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53DE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1815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AC73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0BB48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643E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6F2850A4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1E51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D40E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F3A0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3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3976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8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32C3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6D4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23CF4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1A8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AE9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D93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885F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797C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3CC6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59A1FC44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A62D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FD44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E959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1FEC2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230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B97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7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79C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395D2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5A8D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9B515" w14:textId="77777777" w:rsidR="00BD2D07" w:rsidRPr="00BD2D07" w:rsidRDefault="00173FF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</w:t>
            </w:r>
            <w:r w:rsidR="00BD2D07"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AE1D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4CF2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EBE1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433F0E90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9B43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3C05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6E1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5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811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3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D236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DEC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F5A0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D9E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90D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6A9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09CF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13B5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180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3F42189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739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5A6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AB0A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6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0B8E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5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FF710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60EA9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27F6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2D58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12C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61F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1C5E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219C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2C5A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1457DE82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3806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11F0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17F3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5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B77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3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498A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A0FE5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991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B31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3C60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1E473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5E4BF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4C7B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BD09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CBFAFF4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EBB5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475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6EA4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9315E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9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A7EE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4BED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77D52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6B6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6773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96B9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F912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BF46B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6E48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34727FB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D76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EB0D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40FD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0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1FF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5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5DA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32F6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6AC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C88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1F57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603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642B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89F4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348A7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27F1A5C8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7EA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8CEE6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0C32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EAE4F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1E5DD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2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2EF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2B836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BA79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B790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F609C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9EA55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986C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1D09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4DDC1CB6" w14:textId="77777777" w:rsidTr="00BD1815">
        <w:trPr>
          <w:gridAfter w:val="1"/>
          <w:wAfter w:w="248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B661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EA771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9.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A6BC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868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517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009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032D8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1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88F9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87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7FB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5F5B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8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F1A9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C4CD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AF3C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6491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EB5E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D2D07" w:rsidRPr="00BD2D07" w14:paraId="2840F13E" w14:textId="77777777" w:rsidTr="000E1109">
        <w:trPr>
          <w:trHeight w:val="288"/>
        </w:trPr>
        <w:tc>
          <w:tcPr>
            <w:tcW w:w="23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46485D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cent clearanc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2D958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02B3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5F12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31C5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32B4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D897" w14:textId="77777777" w:rsidR="00BD2D07" w:rsidRPr="00BD2D07" w:rsidRDefault="00BD2D07" w:rsidP="000E110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F158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CAAA9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1299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26581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CB52" w14:textId="77777777" w:rsidR="00BD2D07" w:rsidRPr="00BD2D07" w:rsidRDefault="00BD2D07" w:rsidP="000E110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5E7392F1" w14:textId="77777777" w:rsidR="00C25225" w:rsidRDefault="000E1109">
      <w:r>
        <w:t>Experimental raw data</w:t>
      </w:r>
    </w:p>
    <w:p w14:paraId="12D902F7" w14:textId="77777777" w:rsidR="00BD2D07" w:rsidRDefault="00BD2D07"/>
    <w:tbl>
      <w:tblPr>
        <w:tblW w:w="10442" w:type="dxa"/>
        <w:tblLook w:val="04A0" w:firstRow="1" w:lastRow="0" w:firstColumn="1" w:lastColumn="0" w:noHBand="0" w:noVBand="1"/>
      </w:tblPr>
      <w:tblGrid>
        <w:gridCol w:w="820"/>
        <w:gridCol w:w="740"/>
        <w:gridCol w:w="780"/>
        <w:gridCol w:w="680"/>
        <w:gridCol w:w="700"/>
        <w:gridCol w:w="700"/>
        <w:gridCol w:w="760"/>
        <w:gridCol w:w="700"/>
        <w:gridCol w:w="1180"/>
        <w:gridCol w:w="960"/>
        <w:gridCol w:w="960"/>
        <w:gridCol w:w="800"/>
        <w:gridCol w:w="600"/>
        <w:gridCol w:w="248"/>
      </w:tblGrid>
      <w:tr w:rsidR="00BD2D07" w:rsidRPr="00BD2D07" w14:paraId="15820AA9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8849" w14:textId="77777777" w:rsidR="000E1109" w:rsidRDefault="000E1109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61A02817" w14:textId="77777777" w:rsidR="000E1109" w:rsidRDefault="000E1109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582EF6CF" w14:textId="77777777" w:rsidR="000E1109" w:rsidRDefault="000E1109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1CBF5817" w14:textId="77777777" w:rsidR="000E1109" w:rsidRDefault="000E1109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73A32B9D" w14:textId="77777777" w:rsidR="000E1109" w:rsidRDefault="000E1109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55CD2E41" w14:textId="77777777" w:rsidR="000E1109" w:rsidRDefault="000E1109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3B745625" w14:textId="77777777" w:rsidR="000E1109" w:rsidRDefault="000E1109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  <w:p w14:paraId="79199DC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oup 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FC4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5B677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AD13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946F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3AB1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65E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BDE8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4D91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76D1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D9D0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C8A5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31BD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D07" w:rsidRPr="00BD2D07" w14:paraId="6D4FCD79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B78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B5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6D98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 min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27C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6A9F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B30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 min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248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14F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 mi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53F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mperature in 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7EE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idity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0D6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tchen v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009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ndow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78C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lter</w:t>
            </w:r>
          </w:p>
        </w:tc>
      </w:tr>
      <w:tr w:rsidR="00BD2D07" w:rsidRPr="00BD2D07" w14:paraId="3EB95A66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90F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8573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43C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19B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6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603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6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B020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AD2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1716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89A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B4D6" w14:textId="77777777" w:rsidR="00BD2D07" w:rsidRPr="00BD2D07" w:rsidRDefault="00173FF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</w:t>
            </w:r>
            <w:r w:rsidR="00BD2D07"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5D4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E14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37B9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633BE24D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CF4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909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BFE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6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CCD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27F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9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9F0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970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A5F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48D9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958D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E86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948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B70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D0B4A30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5999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D64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25A9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0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6BE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5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6D37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1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04B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E34C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9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A5A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7EB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58B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129B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B4B3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899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3669B43D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CF3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E25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667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6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B4A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83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3BB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24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F66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20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A5F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82D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918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BC7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334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128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7AB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1129026C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5D2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5941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9BF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6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C86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A1B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4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B21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56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D04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8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22F4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777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93F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BAC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5AA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CE4F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6736D9CF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942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7128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CE3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5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C41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9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711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2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500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28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F49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9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087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D0D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29B8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DC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EAB2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EDC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43EDC564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D75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986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E1D3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0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1F4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8FA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0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135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05B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7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02F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99A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E3F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890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824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AD5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70E4D60F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69C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949C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C6C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0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CE8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2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47B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9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318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50D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8D3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8596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315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297B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1BA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5C1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42D53B35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EE2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BC1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60A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4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CE0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8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D2F6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9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26C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97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BBE1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740A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7520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D15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124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FF5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1E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3B335242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2B4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55F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FB5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32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415F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5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B11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3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07A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1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E63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71F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148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6C4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4266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11B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C805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16EF1EFD" w14:textId="77777777" w:rsidTr="00BD1815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759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AE0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BF98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06.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096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769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2D8A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607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AB3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BB61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782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AC3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81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65F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7A63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FE61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F77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7492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D2D07" w:rsidRPr="00BD2D07" w14:paraId="1AE9D5CC" w14:textId="77777777" w:rsidTr="00BD2D07">
        <w:trPr>
          <w:trHeight w:val="288"/>
        </w:trPr>
        <w:tc>
          <w:tcPr>
            <w:tcW w:w="234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4891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cent clearanc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B4C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3C7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FB3C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0B3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B32F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175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08A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89F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C0E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923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71CD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17BBB25A" w14:textId="77777777" w:rsidR="00BD2D07" w:rsidRDefault="00BD2D07"/>
    <w:p w14:paraId="16B5E5DD" w14:textId="77777777" w:rsidR="00BD2D07" w:rsidRDefault="00BD2D07"/>
    <w:p w14:paraId="5B40077B" w14:textId="77777777" w:rsidR="00BD2D07" w:rsidRDefault="00BD2D07"/>
    <w:p w14:paraId="426BDC5D" w14:textId="77777777" w:rsidR="00BD2D07" w:rsidRDefault="00BD2D07"/>
    <w:p w14:paraId="3EF1BE17" w14:textId="77777777" w:rsidR="00BD2D07" w:rsidRDefault="00BD2D07"/>
    <w:p w14:paraId="5B165E2F" w14:textId="77777777" w:rsidR="00BD2D07" w:rsidRDefault="00BD2D07"/>
    <w:tbl>
      <w:tblPr>
        <w:tblW w:w="10442" w:type="dxa"/>
        <w:tblLook w:val="04A0" w:firstRow="1" w:lastRow="0" w:firstColumn="1" w:lastColumn="0" w:noHBand="0" w:noVBand="1"/>
      </w:tblPr>
      <w:tblGrid>
        <w:gridCol w:w="820"/>
        <w:gridCol w:w="740"/>
        <w:gridCol w:w="780"/>
        <w:gridCol w:w="680"/>
        <w:gridCol w:w="700"/>
        <w:gridCol w:w="700"/>
        <w:gridCol w:w="760"/>
        <w:gridCol w:w="700"/>
        <w:gridCol w:w="1180"/>
        <w:gridCol w:w="960"/>
        <w:gridCol w:w="960"/>
        <w:gridCol w:w="800"/>
        <w:gridCol w:w="600"/>
        <w:gridCol w:w="248"/>
      </w:tblGrid>
      <w:tr w:rsidR="00BD2D07" w:rsidRPr="00BD2D07" w14:paraId="19760FB9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052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lastRenderedPageBreak/>
              <w:t>Group 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2EA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0705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228F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9652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7D8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6D34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4585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328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1853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1D58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6FBD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D66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D07" w:rsidRPr="00BD2D07" w14:paraId="2782DD25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F27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8DC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32D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 min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AF4E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7F2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6278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 min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771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137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 mi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68B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mperature in 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2F07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idity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6B2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tchen v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AF4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ndow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173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lter</w:t>
            </w:r>
          </w:p>
        </w:tc>
      </w:tr>
      <w:tr w:rsidR="00BD2D07" w:rsidRPr="00BD2D07" w14:paraId="1880A50F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9C7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B09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196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8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52C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55A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3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F9E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5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E88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ED9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97BF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5D46C" w14:textId="77777777" w:rsidR="00BD2D07" w:rsidRPr="00BD2D07" w:rsidRDefault="00173FF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</w:t>
            </w:r>
            <w:r w:rsidR="00BD2D07"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32D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227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308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5C97D5A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F27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73A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B9C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5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9EA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3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D3A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6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212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8C89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E54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7C2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F0BC8" w14:textId="77777777" w:rsidR="00BD2D07" w:rsidRPr="00BD2D07" w:rsidRDefault="00173FF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</w:t>
            </w:r>
            <w:r w:rsidR="00BD2D07"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DE2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E90F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BB41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6C3BBEB0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9DB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256C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87C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2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B5D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63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612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040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5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86F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865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FAC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0F82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174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21B1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17B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B0F8CF3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65C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E58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016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8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9D1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3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99A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57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548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124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964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0875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103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C2C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87B2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91F3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38524D62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F057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9E9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1A98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5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083B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77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ED9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4E7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202E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71F2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177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3DD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6C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2D0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754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22CD6786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769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CF2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09E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89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8FD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46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378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4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DDC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893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5B5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3B8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9991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C22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027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E84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51D7170C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4BF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CC6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291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6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62E8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5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A17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331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2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5FA5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9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2D1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398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C0C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2AA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9D70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092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77D1C2DD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BFBF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D9C4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309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5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2B6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6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EA8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39C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0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226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4336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73D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4B5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C20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C78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691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7BD149AF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8FD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533F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FE9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8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D6D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4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182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99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922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352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5533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5196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C4A6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1DE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ABB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87D0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51F3B57E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4BE1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CB4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48D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5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6F9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67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EDF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DF9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BE8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577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730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 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BF7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413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B1CD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343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7572D737" w14:textId="77777777" w:rsidTr="00BD2D07">
        <w:trPr>
          <w:gridAfter w:val="1"/>
          <w:wAfter w:w="62" w:type="dxa"/>
          <w:trHeight w:val="288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6789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2BB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0.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F70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862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67C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9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A7D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73.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EB4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18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8B8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60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216A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6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CEE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540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2C3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2E9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61C9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D2D07" w:rsidRPr="00BD2D07" w14:paraId="57454BC3" w14:textId="77777777" w:rsidTr="00BD2D07">
        <w:trPr>
          <w:trHeight w:val="288"/>
        </w:trPr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B7527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cent clearanc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27D7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EB7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E92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AB9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977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212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85B4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281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8621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778C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1AA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1878628A" w14:textId="77777777" w:rsidR="00BD2D07" w:rsidRDefault="00BD2D07"/>
    <w:tbl>
      <w:tblPr>
        <w:tblW w:w="10610" w:type="dxa"/>
        <w:tblLook w:val="04A0" w:firstRow="1" w:lastRow="0" w:firstColumn="1" w:lastColumn="0" w:noHBand="0" w:noVBand="1"/>
      </w:tblPr>
      <w:tblGrid>
        <w:gridCol w:w="1050"/>
        <w:gridCol w:w="740"/>
        <w:gridCol w:w="780"/>
        <w:gridCol w:w="680"/>
        <w:gridCol w:w="700"/>
        <w:gridCol w:w="700"/>
        <w:gridCol w:w="760"/>
        <w:gridCol w:w="700"/>
        <w:gridCol w:w="1180"/>
        <w:gridCol w:w="960"/>
        <w:gridCol w:w="960"/>
        <w:gridCol w:w="800"/>
        <w:gridCol w:w="600"/>
      </w:tblGrid>
      <w:tr w:rsidR="00BD2D07" w:rsidRPr="00BD2D07" w14:paraId="7244A8D2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14C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oup 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35E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419F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49C7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290A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44FE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8E61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EB5E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3D9B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2F95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3E3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BF93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883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D07" w:rsidRPr="00BD2D07" w14:paraId="2B5B7238" w14:textId="77777777" w:rsidTr="00BD2D07">
        <w:trPr>
          <w:trHeight w:val="288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D7B5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DC8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8AB1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 min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863D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7B9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F7B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 min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199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ECE9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 mi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24D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mperature in 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D3E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idity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9F43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tchen v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139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ndow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EFB4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lter</w:t>
            </w:r>
          </w:p>
        </w:tc>
      </w:tr>
      <w:tr w:rsidR="00BD2D07" w:rsidRPr="00BD2D07" w14:paraId="24257B6B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9F7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873C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D519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7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A4B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9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C30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7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37BC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4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41A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A4F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2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91B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0E5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5A0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6F4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5A0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18498BF7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716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DC8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0BE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7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93CC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E64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67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DDD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6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A07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9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29A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D4C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1D6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973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0BA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CF3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67A2D88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B41A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2D2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86C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5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9A1C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2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5A2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E0B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54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9B3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2D68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1C8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74A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106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AA63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712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759DA057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62A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1C2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A1B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4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F29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2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C0D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734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CC2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8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9C7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AE9E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B5CB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0BB9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356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63B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6E77ACE8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336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B9C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EC7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78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B37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3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E00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80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57FE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23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7D23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B03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65E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5328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416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off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F16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AD69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18892774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2DC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071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F317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839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2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BD0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4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AA3B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6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7975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4F79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B045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749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189A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BE27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5AD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4BB74C6B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40D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5EB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2C9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2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DF4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7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27C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35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97F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25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F82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4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432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693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8173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D0A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1B82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2014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0BFD643A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7FF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BB9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6FE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2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389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9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488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5CE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7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0AB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17E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6B15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27D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C5F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2F0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166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3347C046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AC88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8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E8F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E98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4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F18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2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7E9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8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49B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34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AEE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0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456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914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029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2A5C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B8F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893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7FA13C4E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073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-Jan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5F6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B3E7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2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78C8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4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083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FDA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6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290B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12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740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14C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8B3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283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B06E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pe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5B0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</w:tr>
      <w:tr w:rsidR="00BD2D07" w:rsidRPr="00BD2D07" w14:paraId="39C9CA7B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81B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E2E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9.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C1A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279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184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892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8DD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994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7A14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54.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1C6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395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966B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784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775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10C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8A49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564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DF0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D2D07" w:rsidRPr="00BD2D07" w14:paraId="6973E280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B57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cent clearanc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557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C22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FDD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43F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636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25E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B3A2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3997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3C1F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5F0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E113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5E7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1DC5382D" w14:textId="77777777" w:rsidR="00BD2D07" w:rsidRDefault="00BD2D07"/>
    <w:tbl>
      <w:tblPr>
        <w:tblW w:w="10610" w:type="dxa"/>
        <w:tblLook w:val="04A0" w:firstRow="1" w:lastRow="0" w:firstColumn="1" w:lastColumn="0" w:noHBand="0" w:noVBand="1"/>
      </w:tblPr>
      <w:tblGrid>
        <w:gridCol w:w="1050"/>
        <w:gridCol w:w="740"/>
        <w:gridCol w:w="780"/>
        <w:gridCol w:w="680"/>
        <w:gridCol w:w="700"/>
        <w:gridCol w:w="700"/>
        <w:gridCol w:w="760"/>
        <w:gridCol w:w="700"/>
        <w:gridCol w:w="1180"/>
        <w:gridCol w:w="960"/>
        <w:gridCol w:w="960"/>
        <w:gridCol w:w="800"/>
        <w:gridCol w:w="600"/>
      </w:tblGrid>
      <w:tr w:rsidR="00BD2D07" w:rsidRPr="00BD2D07" w14:paraId="61283558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CF1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Group 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AC4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BEE3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F2EA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DCF1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CC8A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8C72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C1BC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3EB6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97DF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1FE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F7CB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FB44" w14:textId="77777777" w:rsidR="00BD2D07" w:rsidRPr="00BD2D07" w:rsidRDefault="00BD2D07" w:rsidP="00BD2D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2D07" w:rsidRPr="00BD2D07" w14:paraId="0D48D128" w14:textId="77777777" w:rsidTr="00BD2D07">
        <w:trPr>
          <w:trHeight w:val="288"/>
        </w:trPr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626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Dat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33022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Baselin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A67F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0 min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198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ABE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8E2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0 mins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F73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0 min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D80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 min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A4D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Temperature in 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ADC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Humidity 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B2E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Kitchen vent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8C0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Window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E9C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Filter</w:t>
            </w:r>
          </w:p>
        </w:tc>
      </w:tr>
      <w:tr w:rsidR="00BD2D07" w:rsidRPr="00BD2D07" w14:paraId="449C91C6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B3E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DD5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D46F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2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4F3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6A54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8CC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2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9A8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4C1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4E64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3017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291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07F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6A3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</w:tr>
      <w:tr w:rsidR="00BD2D07" w:rsidRPr="00BD2D07" w14:paraId="138AFE0E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26B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B60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422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90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B0C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0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921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4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8D7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12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349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61F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64D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7E5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F22A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114B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A01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</w:tr>
      <w:tr w:rsidR="00BD2D07" w:rsidRPr="00BD2D07" w14:paraId="51559F9D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09F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4-Nov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5ED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DE8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91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111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9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A6D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5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D61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99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868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751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5B63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0A52" w14:textId="77777777" w:rsidR="00BD2D07" w:rsidRPr="00BD2D07" w:rsidRDefault="00173FF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9</w:t>
            </w:r>
            <w:r w:rsidR="00BD2D07"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9C3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EAA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 xml:space="preserve">closed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D7C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</w:tr>
      <w:tr w:rsidR="00BD2D07" w:rsidRPr="00BD2D07" w14:paraId="1C91D636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331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99FC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0F8E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530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882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36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4807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567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B98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45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A84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03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011E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776C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6664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E35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78B8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E4D7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</w:tr>
      <w:tr w:rsidR="00BD2D07" w:rsidRPr="00BD2D07" w14:paraId="5A1F7CFE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A1B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-Dec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E4D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FEC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5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BBC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24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ABB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654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7C7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10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DE67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9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E101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9002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4DC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B0B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ff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AD5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closed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25F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on</w:t>
            </w:r>
          </w:p>
        </w:tc>
      </w:tr>
      <w:tr w:rsidR="00BD2D07" w:rsidRPr="00BD2D07" w14:paraId="051445CF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B127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averag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175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87.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8D50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79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1ED1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1667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E8DA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80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3E47D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68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5B7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669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A5B8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989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8543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A48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300E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4E7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3314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D2D07" w:rsidRPr="00BD2D07" w14:paraId="51C15C67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CAD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percent clearance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C17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73D1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16F6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DD99F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28525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DB39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DA13" w14:textId="77777777" w:rsidR="00BD2D07" w:rsidRPr="00BD2D07" w:rsidRDefault="00BD2D07" w:rsidP="00BD2D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2BF80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7EF9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8D86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6E8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616D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BD2D07" w:rsidRPr="00BD2D07" w14:paraId="3576BE2D" w14:textId="77777777" w:rsidTr="00BD2D07">
        <w:trPr>
          <w:trHeight w:val="288"/>
        </w:trPr>
        <w:tc>
          <w:tcPr>
            <w:tcW w:w="1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B20A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DC3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0CE65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AF42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230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9FAA3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232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0E4C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661B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F43F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F7F1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B75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2F76" w14:textId="77777777" w:rsidR="00BD2D07" w:rsidRPr="00BD2D07" w:rsidRDefault="00BD2D07" w:rsidP="00BD2D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</w:pPr>
            <w:r w:rsidRPr="00BD2D07">
              <w:rPr>
                <w:rFonts w:ascii="Calibri" w:eastAsia="Times New Roman" w:hAnsi="Calibri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276A8503" w14:textId="77777777" w:rsidR="00BD2D07" w:rsidRDefault="00BD2D07"/>
    <w:sectPr w:rsidR="00BD2D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D07"/>
    <w:rsid w:val="000E1109"/>
    <w:rsid w:val="00173FF7"/>
    <w:rsid w:val="002D56D3"/>
    <w:rsid w:val="005E4C30"/>
    <w:rsid w:val="006A7C84"/>
    <w:rsid w:val="00BD1815"/>
    <w:rsid w:val="00BD2D07"/>
    <w:rsid w:val="00C25225"/>
    <w:rsid w:val="00C36D81"/>
    <w:rsid w:val="00EB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9354D"/>
  <w15:chartTrackingRefBased/>
  <w15:docId w15:val="{D22652F4-CA1F-44E0-8259-3D47904B3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33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1</Words>
  <Characters>36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pa Johri</dc:creator>
  <cp:keywords/>
  <dc:description/>
  <cp:lastModifiedBy>Shilpa Johri</cp:lastModifiedBy>
  <cp:revision>2</cp:revision>
  <dcterms:created xsi:type="dcterms:W3CDTF">2021-09-29T01:47:00Z</dcterms:created>
  <dcterms:modified xsi:type="dcterms:W3CDTF">2021-09-29T01:47:00Z</dcterms:modified>
</cp:coreProperties>
</file>